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383"/>
        <w:tblW w:w="10060" w:type="dxa"/>
        <w:tblLayout w:type="fixed"/>
        <w:tblLook w:val="04A0" w:firstRow="1" w:lastRow="0" w:firstColumn="1" w:lastColumn="0" w:noHBand="0" w:noVBand="1"/>
      </w:tblPr>
      <w:tblGrid>
        <w:gridCol w:w="766"/>
        <w:gridCol w:w="827"/>
        <w:gridCol w:w="956"/>
        <w:gridCol w:w="866"/>
        <w:gridCol w:w="1258"/>
        <w:gridCol w:w="1559"/>
        <w:gridCol w:w="1843"/>
        <w:gridCol w:w="1134"/>
        <w:gridCol w:w="851"/>
      </w:tblGrid>
      <w:tr w:rsidR="00703CEC" w:rsidRPr="0097187E" w14:paraId="4483F163" w14:textId="77777777" w:rsidTr="00C71452"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</w:tcPr>
          <w:p w14:paraId="0CE2D67C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54B1BE0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  <w:t>Patient</w:t>
            </w:r>
          </w:p>
          <w:p w14:paraId="5D794F7E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  <w:t>ID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12" w:space="0" w:color="auto"/>
            </w:tcBorders>
          </w:tcPr>
          <w:p w14:paraId="11EB7D00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00C47D89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fi-FI"/>
              </w:rPr>
              <w:t>AR</w:t>
            </w: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 copy</w:t>
            </w:r>
          </w:p>
          <w:p w14:paraId="122735E1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  <w:t>number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</w:tcPr>
          <w:p w14:paraId="054ABA2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</w:pPr>
          </w:p>
          <w:p w14:paraId="1ED4339A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  <w:t>Tumour type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</w:tcPr>
          <w:p w14:paraId="4DCC4EB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</w:pPr>
          </w:p>
          <w:p w14:paraId="31F4D664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  <w:t>Tissue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</w:tcPr>
          <w:p w14:paraId="18D1833C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</w:pPr>
          </w:p>
          <w:p w14:paraId="38A46485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00C47D89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fi-FI"/>
              </w:rPr>
              <w:t>AR</w:t>
            </w: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/>
              </w:rPr>
              <w:t>-GS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5B12659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reak fusion junction coordinates (hg1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818EA9D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EED7168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mark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624A3F4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# supporting split read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6B2CD89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nt allele fraction</w:t>
            </w:r>
          </w:p>
        </w:tc>
      </w:tr>
      <w:tr w:rsidR="00703CEC" w:rsidRPr="0097187E" w14:paraId="764B46E2" w14:textId="77777777" w:rsidTr="00C71452">
        <w:tc>
          <w:tcPr>
            <w:tcW w:w="766" w:type="dxa"/>
            <w:tcBorders>
              <w:top w:val="single" w:sz="12" w:space="0" w:color="auto"/>
            </w:tcBorders>
          </w:tcPr>
          <w:p w14:paraId="14D03D1B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C4FBFE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04082F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BA9C6F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827" w:type="dxa"/>
            <w:tcBorders>
              <w:top w:val="single" w:sz="12" w:space="0" w:color="auto"/>
            </w:tcBorders>
          </w:tcPr>
          <w:p w14:paraId="5210325A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689357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E958FC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076FFF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56" w:type="dxa"/>
            <w:tcBorders>
              <w:top w:val="single" w:sz="12" w:space="0" w:color="auto"/>
            </w:tcBorders>
          </w:tcPr>
          <w:p w14:paraId="2F60692C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AF872A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E1295B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FC4C65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RPC metastasis</w:t>
            </w:r>
          </w:p>
        </w:tc>
        <w:tc>
          <w:tcPr>
            <w:tcW w:w="866" w:type="dxa"/>
            <w:tcBorders>
              <w:top w:val="single" w:sz="12" w:space="0" w:color="auto"/>
            </w:tcBorders>
          </w:tcPr>
          <w:p w14:paraId="2A0B8B5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ED81D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9AEAE7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325293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258" w:type="dxa"/>
            <w:tcBorders>
              <w:top w:val="single" w:sz="12" w:space="0" w:color="auto"/>
            </w:tcBorders>
          </w:tcPr>
          <w:p w14:paraId="24967CCA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3E0B61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47525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2EC618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Inversion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7727589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13FB69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2D8F2C" w14:textId="0841397C" w:rsidR="00703CEC" w:rsidRPr="0097187E" w:rsidRDefault="00703CEC" w:rsidP="00861C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hrX:66,189,781 /</w:t>
            </w:r>
          </w:p>
          <w:p w14:paraId="1ADA3BC4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hrX:66,863,033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1338B32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’ breakpoint located in a </w:t>
            </w:r>
            <w:r w:rsidRPr="00C471C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INE-1</w:t>
            </w: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lement between </w:t>
            </w:r>
            <w:r w:rsidRPr="00C471C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A2R</w:t>
            </w: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r w:rsidRPr="00C471C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</w:t>
            </w: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, region containing exon 1, 1b and most of intron 1 inverte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16FD175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C35C9A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C47DC1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19079E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A45FC35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E965DA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F54BEB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6E2341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8.6%</w:t>
            </w:r>
          </w:p>
        </w:tc>
      </w:tr>
      <w:tr w:rsidR="00703CEC" w:rsidRPr="0097187E" w14:paraId="2DD2D2B5" w14:textId="77777777" w:rsidTr="00C71452">
        <w:tc>
          <w:tcPr>
            <w:tcW w:w="766" w:type="dxa"/>
          </w:tcPr>
          <w:p w14:paraId="40EB36E0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A50313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827" w:type="dxa"/>
          </w:tcPr>
          <w:p w14:paraId="47739F42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B17906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6" w:type="dxa"/>
          </w:tcPr>
          <w:p w14:paraId="687CB10C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A0F958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RPC metastasis</w:t>
            </w:r>
          </w:p>
        </w:tc>
        <w:tc>
          <w:tcPr>
            <w:tcW w:w="866" w:type="dxa"/>
          </w:tcPr>
          <w:p w14:paraId="448A729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5B11F4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Subdural</w:t>
            </w:r>
          </w:p>
        </w:tc>
        <w:tc>
          <w:tcPr>
            <w:tcW w:w="1258" w:type="dxa"/>
          </w:tcPr>
          <w:p w14:paraId="56CC8439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F95C97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Inversion</w:t>
            </w:r>
          </w:p>
        </w:tc>
        <w:tc>
          <w:tcPr>
            <w:tcW w:w="1559" w:type="dxa"/>
          </w:tcPr>
          <w:p w14:paraId="3F61FD8C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48C4E5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hrX:66,783,645 /</w:t>
            </w:r>
          </w:p>
          <w:p w14:paraId="5BB64148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hrX:66,784,142</w:t>
            </w:r>
          </w:p>
        </w:tc>
        <w:tc>
          <w:tcPr>
            <w:tcW w:w="1843" w:type="dxa"/>
          </w:tcPr>
          <w:p w14:paraId="79F35AEB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verted ~500bp region in </w:t>
            </w:r>
            <w:r w:rsidRPr="00C471C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</w:t>
            </w: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tron 1 between exon 1 and 1b</w:t>
            </w:r>
          </w:p>
        </w:tc>
        <w:tc>
          <w:tcPr>
            <w:tcW w:w="1134" w:type="dxa"/>
          </w:tcPr>
          <w:p w14:paraId="07F3DB91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3AF642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1" w:type="dxa"/>
          </w:tcPr>
          <w:p w14:paraId="3E061EBD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D60D8F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5.4%</w:t>
            </w:r>
          </w:p>
        </w:tc>
      </w:tr>
      <w:tr w:rsidR="00703CEC" w:rsidRPr="0097187E" w14:paraId="30FBC5FD" w14:textId="77777777" w:rsidTr="00C71452">
        <w:tc>
          <w:tcPr>
            <w:tcW w:w="766" w:type="dxa"/>
          </w:tcPr>
          <w:p w14:paraId="0BEA469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A2EAB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1362D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C3D5AD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A8</w:t>
            </w:r>
          </w:p>
        </w:tc>
        <w:tc>
          <w:tcPr>
            <w:tcW w:w="827" w:type="dxa"/>
          </w:tcPr>
          <w:p w14:paraId="23E94C8E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2A9D0E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D80824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BD0FB0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56" w:type="dxa"/>
          </w:tcPr>
          <w:p w14:paraId="4F0FBF22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24604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8E7755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84D52B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RPC metastasis</w:t>
            </w:r>
          </w:p>
        </w:tc>
        <w:tc>
          <w:tcPr>
            <w:tcW w:w="866" w:type="dxa"/>
          </w:tcPr>
          <w:p w14:paraId="76F28B90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E11550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FB7D99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0E20C3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258" w:type="dxa"/>
          </w:tcPr>
          <w:p w14:paraId="4A0BABEF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CFDA86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FF1356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9576C0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Translocation</w:t>
            </w:r>
          </w:p>
        </w:tc>
        <w:tc>
          <w:tcPr>
            <w:tcW w:w="1559" w:type="dxa"/>
          </w:tcPr>
          <w:p w14:paraId="70F9798A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B8A283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86BC99" w14:textId="205E5052" w:rsidR="00703CEC" w:rsidRPr="0097187E" w:rsidRDefault="00703CEC" w:rsidP="00861C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hr7:35,711,637 /</w:t>
            </w:r>
          </w:p>
          <w:p w14:paraId="7DFE2A0C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hrX:66,911,250</w:t>
            </w:r>
          </w:p>
        </w:tc>
        <w:tc>
          <w:tcPr>
            <w:tcW w:w="1843" w:type="dxa"/>
          </w:tcPr>
          <w:p w14:paraId="1AA000DA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’ breakpoint located in a </w:t>
            </w:r>
            <w:r w:rsidRPr="00C471C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INE-1</w:t>
            </w: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lement in </w:t>
            </w:r>
            <w:r w:rsidRPr="00C471C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ERPUD2</w:t>
            </w: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tron 3, 3’ breakpoint in </w:t>
            </w:r>
            <w:r w:rsidRPr="00C471C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</w:t>
            </w: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tron 3  -&gt; deletion of cryptic exons CE3/CE5 + exons 4-8</w:t>
            </w:r>
          </w:p>
        </w:tc>
        <w:tc>
          <w:tcPr>
            <w:tcW w:w="1134" w:type="dxa"/>
          </w:tcPr>
          <w:p w14:paraId="074D73A8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5A99F2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D0AF4E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E22DBD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43015C70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44180B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5B324B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A527FC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2.6%</w:t>
            </w:r>
          </w:p>
        </w:tc>
      </w:tr>
      <w:tr w:rsidR="00703CEC" w:rsidRPr="0097187E" w14:paraId="0EC0362F" w14:textId="77777777" w:rsidTr="00C71452">
        <w:tc>
          <w:tcPr>
            <w:tcW w:w="766" w:type="dxa"/>
            <w:tcBorders>
              <w:bottom w:val="single" w:sz="4" w:space="0" w:color="auto"/>
            </w:tcBorders>
          </w:tcPr>
          <w:p w14:paraId="45E753C6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85BD1A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A11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63B4770B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47D0B7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671ECFA6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1104F9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RPC metastasis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BF88CFD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459928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Inguinal lymph nod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E1165CE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7B543F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Dupli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5BC882" w14:textId="77777777" w:rsidR="00703CEC" w:rsidRPr="0097187E" w:rsidRDefault="00703CEC" w:rsidP="00703C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  <w:p w14:paraId="0627F1FB" w14:textId="77777777" w:rsidR="00703CEC" w:rsidRPr="0097187E" w:rsidRDefault="00703CEC" w:rsidP="00703C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chrX:116,819,638 / chrX:66,769,235</w:t>
            </w:r>
          </w:p>
          <w:p w14:paraId="457AD9FD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099468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71C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</w:t>
            </w: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tron 1 breakpoint between exons 1 and 1b (exon 1 delet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8F16ED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6F3DF8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A90B96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2E780C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6.2%</w:t>
            </w:r>
          </w:p>
        </w:tc>
      </w:tr>
      <w:tr w:rsidR="00703CEC" w:rsidRPr="0097187E" w14:paraId="2BD82A3D" w14:textId="77777777" w:rsidTr="00C71452">
        <w:tc>
          <w:tcPr>
            <w:tcW w:w="766" w:type="dxa"/>
            <w:tcBorders>
              <w:bottom w:val="single" w:sz="12" w:space="0" w:color="auto"/>
            </w:tcBorders>
          </w:tcPr>
          <w:p w14:paraId="7EEB6A09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4FC79E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A27</w:t>
            </w:r>
          </w:p>
        </w:tc>
        <w:tc>
          <w:tcPr>
            <w:tcW w:w="827" w:type="dxa"/>
            <w:tcBorders>
              <w:bottom w:val="single" w:sz="12" w:space="0" w:color="auto"/>
            </w:tcBorders>
          </w:tcPr>
          <w:p w14:paraId="17A9C50E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F95697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14:paraId="067BDB04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8DDB1A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RPC metastasis</w:t>
            </w:r>
          </w:p>
        </w:tc>
        <w:tc>
          <w:tcPr>
            <w:tcW w:w="866" w:type="dxa"/>
            <w:tcBorders>
              <w:bottom w:val="single" w:sz="12" w:space="0" w:color="auto"/>
            </w:tcBorders>
          </w:tcPr>
          <w:p w14:paraId="551B6C8E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2063F2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Axillary lymph node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14:paraId="2DA70505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785CF1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392785E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20A0DD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chrX:66,931,389 / chrX:66,942,18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FC81BA5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Deletes half of exon 4 + exons 5 and 6; detected also from RNA-seq sampl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AD96F37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8C8EDD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5516DC1" w14:textId="77777777" w:rsidR="00703CEC" w:rsidRPr="0097187E" w:rsidRDefault="00703CEC" w:rsidP="00703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EC6B2A" w14:textId="77777777" w:rsidR="00703CEC" w:rsidRPr="0097187E" w:rsidRDefault="00703CEC" w:rsidP="00703CE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410C6D0">
              <w:rPr>
                <w:rFonts w:ascii="Times New Roman" w:eastAsia="Times New Roman" w:hAnsi="Times New Roman" w:cs="Times New Roman"/>
                <w:sz w:val="18"/>
                <w:szCs w:val="18"/>
              </w:rPr>
              <w:t>10.9%</w:t>
            </w:r>
          </w:p>
        </w:tc>
      </w:tr>
    </w:tbl>
    <w:p w14:paraId="1ED922EE" w14:textId="331285CE" w:rsidR="00C85C3C" w:rsidRPr="00703CEC" w:rsidRDefault="00703CEC" w:rsidP="00703CEC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0F543B">
        <w:rPr>
          <w:rFonts w:ascii="Times New Roman" w:eastAsia="Times New Roman" w:hAnsi="Times New Roman" w:cs="Times New Roman"/>
          <w:sz w:val="24"/>
          <w:szCs w:val="24"/>
        </w:rPr>
        <w:t>Table 5</w:t>
      </w:r>
      <w:bookmarkStart w:id="0" w:name="_GoBack"/>
      <w:bookmarkEnd w:id="0"/>
      <w:r w:rsidRPr="6410C6D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471CA">
        <w:rPr>
          <w:rFonts w:ascii="Times New Roman" w:eastAsia="Times New Roman" w:hAnsi="Times New Roman" w:cs="Times New Roman"/>
          <w:i/>
          <w:sz w:val="24"/>
          <w:szCs w:val="24"/>
        </w:rPr>
        <w:t>AR</w:t>
      </w:r>
      <w:r w:rsidRPr="6410C6D0">
        <w:rPr>
          <w:rFonts w:ascii="Times New Roman" w:eastAsia="Times New Roman" w:hAnsi="Times New Roman" w:cs="Times New Roman"/>
          <w:sz w:val="24"/>
          <w:szCs w:val="24"/>
        </w:rPr>
        <w:t xml:space="preserve"> genomic structural rearrangements detected in metastatic CRPC specimens.</w:t>
      </w:r>
    </w:p>
    <w:sectPr w:rsidR="00C85C3C" w:rsidRPr="00703CE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CEC"/>
    <w:rsid w:val="000F543B"/>
    <w:rsid w:val="00703CEC"/>
    <w:rsid w:val="00861C53"/>
    <w:rsid w:val="00B340F4"/>
    <w:rsid w:val="00C471CA"/>
    <w:rsid w:val="00C47D89"/>
    <w:rsid w:val="00C71452"/>
    <w:rsid w:val="00E67DF9"/>
    <w:rsid w:val="00F9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5D7DD"/>
  <w15:chartTrackingRefBased/>
  <w15:docId w15:val="{337CB2A3-A89F-4F7F-843A-1A268606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C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C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i Kallio</dc:creator>
  <cp:keywords/>
  <dc:description/>
  <cp:lastModifiedBy>Heini Kallio</cp:lastModifiedBy>
  <cp:revision>4</cp:revision>
  <dcterms:created xsi:type="dcterms:W3CDTF">2018-04-10T08:26:00Z</dcterms:created>
  <dcterms:modified xsi:type="dcterms:W3CDTF">2018-05-24T08:55:00Z</dcterms:modified>
</cp:coreProperties>
</file>